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66C872" w14:textId="4DE8A933" w:rsidR="00FF6986" w:rsidRPr="00D71C1E" w:rsidRDefault="00D71C1E" w:rsidP="00A006D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71C1E">
        <w:rPr>
          <w:rFonts w:ascii="Times New Roman" w:hAnsi="Times New Roman" w:cs="Times New Roman"/>
          <w:b/>
          <w:sz w:val="24"/>
          <w:szCs w:val="24"/>
        </w:rPr>
        <w:t>Supplemental Digital Content 2, Table</w:t>
      </w:r>
      <w:r w:rsidR="00FF6986" w:rsidRPr="00D71C1E">
        <w:rPr>
          <w:rFonts w:ascii="Times New Roman" w:hAnsi="Times New Roman" w:cs="Times New Roman"/>
          <w:b/>
          <w:sz w:val="24"/>
          <w:szCs w:val="24"/>
        </w:rPr>
        <w:t>. Additi</w:t>
      </w:r>
      <w:bookmarkStart w:id="0" w:name="_GoBack"/>
      <w:bookmarkEnd w:id="0"/>
      <w:r w:rsidR="00FF6986" w:rsidRPr="00D71C1E">
        <w:rPr>
          <w:rFonts w:ascii="Times New Roman" w:hAnsi="Times New Roman" w:cs="Times New Roman"/>
          <w:b/>
          <w:sz w:val="24"/>
          <w:szCs w:val="24"/>
        </w:rPr>
        <w:t xml:space="preserve">onal </w:t>
      </w:r>
      <w:r w:rsidR="0004553D" w:rsidRPr="00D71C1E">
        <w:rPr>
          <w:rFonts w:ascii="Times New Roman" w:eastAsia="Calibri" w:hAnsi="Times New Roman" w:cs="Times New Roman"/>
          <w:b/>
          <w:sz w:val="24"/>
          <w:szCs w:val="24"/>
        </w:rPr>
        <w:t xml:space="preserve">Baseline Clinical and Imaging Characteristics of all </w:t>
      </w:r>
      <w:r w:rsidR="00183831">
        <w:rPr>
          <w:rFonts w:ascii="Times New Roman" w:eastAsia="Calibri" w:hAnsi="Times New Roman" w:cs="Times New Roman"/>
          <w:b/>
          <w:sz w:val="24"/>
          <w:szCs w:val="24"/>
        </w:rPr>
        <w:t>P</w:t>
      </w:r>
      <w:r w:rsidR="00183831" w:rsidRPr="00183831">
        <w:rPr>
          <w:rFonts w:ascii="Times New Roman" w:eastAsia="Calibri" w:hAnsi="Times New Roman" w:cs="Times New Roman"/>
          <w:b/>
          <w:sz w:val="24"/>
          <w:szCs w:val="24"/>
        </w:rPr>
        <w:t>articipant</w:t>
      </w:r>
      <w:r w:rsidR="00183831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183831" w:rsidRPr="00183831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04553D" w:rsidRPr="00D71C1E">
        <w:rPr>
          <w:rFonts w:ascii="Times New Roman" w:eastAsia="Calibri" w:hAnsi="Times New Roman" w:cs="Times New Roman"/>
          <w:b/>
          <w:sz w:val="24"/>
          <w:szCs w:val="24"/>
        </w:rPr>
        <w:t>with Epidural Hematomas and by Presence of Concomitant Acute Subdural Hematomas and/or Intraparenchymal Hemorrhages on the First Scan</w:t>
      </w:r>
    </w:p>
    <w:tbl>
      <w:tblPr>
        <w:tblStyle w:val="TableGrid"/>
        <w:tblW w:w="9468" w:type="dxa"/>
        <w:jc w:val="center"/>
        <w:tblLook w:val="04A0" w:firstRow="1" w:lastRow="0" w:firstColumn="1" w:lastColumn="0" w:noHBand="0" w:noVBand="1"/>
      </w:tblPr>
      <w:tblGrid>
        <w:gridCol w:w="3960"/>
        <w:gridCol w:w="1170"/>
        <w:gridCol w:w="1350"/>
        <w:gridCol w:w="1338"/>
        <w:gridCol w:w="789"/>
        <w:gridCol w:w="861"/>
      </w:tblGrid>
      <w:tr w:rsidR="00C86F5A" w:rsidRPr="00492555" w14:paraId="45E07DCB" w14:textId="77777777" w:rsidTr="00AC1253">
        <w:trPr>
          <w:trHeight w:val="20"/>
          <w:jc w:val="center"/>
        </w:trPr>
        <w:tc>
          <w:tcPr>
            <w:tcW w:w="3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3EC77" w14:textId="77777777" w:rsidR="00C86F5A" w:rsidRPr="00492555" w:rsidRDefault="00C86F5A" w:rsidP="00492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377F4" w14:textId="77777777" w:rsidR="00C86F5A" w:rsidRPr="00492555" w:rsidRDefault="00C86F5A" w:rsidP="00492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(n=461)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DCCF7" w14:textId="42019D36" w:rsidR="00C86F5A" w:rsidRPr="00492555" w:rsidRDefault="00C86F5A" w:rsidP="00492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ndings on the </w:t>
            </w:r>
            <w:r w:rsidR="0013367B" w:rsidRPr="00492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</w:t>
            </w:r>
            <w:r w:rsidRPr="00492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an</w:t>
            </w:r>
          </w:p>
        </w:tc>
        <w:tc>
          <w:tcPr>
            <w:tcW w:w="7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D0D59" w14:textId="77777777" w:rsidR="00C86F5A" w:rsidRPr="00492555" w:rsidRDefault="00C86F5A" w:rsidP="00492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  <w:r w:rsidRPr="00492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60591" w14:textId="77777777" w:rsidR="00C86F5A" w:rsidRPr="00492555" w:rsidRDefault="00C86F5A" w:rsidP="00492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values (%)</w:t>
            </w:r>
          </w:p>
        </w:tc>
      </w:tr>
      <w:tr w:rsidR="00C86F5A" w:rsidRPr="00492555" w14:paraId="3597D87A" w14:textId="77777777" w:rsidTr="00AC1253">
        <w:trPr>
          <w:trHeight w:val="20"/>
          <w:jc w:val="center"/>
        </w:trPr>
        <w:tc>
          <w:tcPr>
            <w:tcW w:w="3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A0CC" w14:textId="77777777" w:rsidR="00C86F5A" w:rsidRPr="00492555" w:rsidRDefault="00C86F5A" w:rsidP="004925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99F6" w14:textId="77777777" w:rsidR="00C86F5A" w:rsidRPr="00492555" w:rsidRDefault="00C86F5A" w:rsidP="00492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42C3" w14:textId="77777777" w:rsidR="00C86F5A" w:rsidRPr="00492555" w:rsidRDefault="00C86F5A" w:rsidP="00492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ated EDH (n=133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C2F39" w14:textId="77777777" w:rsidR="00C86F5A" w:rsidRPr="00492555" w:rsidRDefault="00C86F5A" w:rsidP="00492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isolated EDH (n=328)</w:t>
            </w:r>
          </w:p>
        </w:tc>
        <w:tc>
          <w:tcPr>
            <w:tcW w:w="7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C6544" w14:textId="77777777" w:rsidR="00C86F5A" w:rsidRPr="00492555" w:rsidRDefault="00C86F5A" w:rsidP="00492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A716" w14:textId="77777777" w:rsidR="00C86F5A" w:rsidRPr="00492555" w:rsidRDefault="00C86F5A" w:rsidP="004925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86F5A" w:rsidRPr="00492555" w14:paraId="672DF5F5" w14:textId="77777777" w:rsidTr="00AC1253">
        <w:trPr>
          <w:trHeight w:val="20"/>
          <w:jc w:val="center"/>
        </w:trPr>
        <w:tc>
          <w:tcPr>
            <w:tcW w:w="94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87FDD" w14:textId="77777777" w:rsidR="00C86F5A" w:rsidRPr="00492555" w:rsidRDefault="00C86F5A" w:rsidP="004925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b/>
                <w:sz w:val="20"/>
                <w:szCs w:val="20"/>
              </w:rPr>
              <w:t>Clinical</w:t>
            </w:r>
          </w:p>
        </w:tc>
      </w:tr>
      <w:tr w:rsidR="00C86F5A" w:rsidRPr="00492555" w14:paraId="4CB83D2C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1AC71" w14:textId="1F2E6ACE" w:rsidR="00C86F5A" w:rsidRPr="00492555" w:rsidRDefault="00C86F5A" w:rsidP="00492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re-injury </w:t>
            </w:r>
            <w:r w:rsidR="00B13125" w:rsidRPr="0049255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ystemic disease, </w:t>
            </w:r>
            <w:r w:rsidRPr="0049255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SA-PS classification</w:t>
            </w:r>
            <w:r w:rsidR="003F5D68" w:rsidRPr="0049255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14F3C" w14:textId="6A3D4262" w:rsidR="00C86F5A" w:rsidRPr="00492555" w:rsidRDefault="001364FC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139 (31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95EA7" w14:textId="0BB984AE" w:rsidR="00C86F5A" w:rsidRPr="00492555" w:rsidRDefault="001364FC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32 (24.4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10CCE" w14:textId="27227042" w:rsidR="00C86F5A" w:rsidRPr="00492555" w:rsidRDefault="001364FC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107 (34.2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4F00A" w14:textId="489279C4" w:rsidR="00C86F5A" w:rsidRPr="00492555" w:rsidRDefault="001364FC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961C2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B444AC" w:rsidRPr="00492555" w14:paraId="233F8AAD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D49A8" w14:textId="117227A5" w:rsidR="00B444AC" w:rsidRPr="00492555" w:rsidRDefault="00B444AC" w:rsidP="00492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>Anticoagulants and/or platelet aggregation inhibitors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FAD24" w14:textId="5A5D3BDB" w:rsidR="00B444AC" w:rsidRPr="00492555" w:rsidRDefault="00B444AC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 </w:t>
            </w:r>
            <w:r w:rsidR="00312741"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20242" w14:textId="10B79722" w:rsidR="00B444AC" w:rsidRPr="00492555" w:rsidRDefault="00B444AC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312741"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DA96A" w14:textId="68ADC174" w:rsidR="00B444AC" w:rsidRPr="00492555" w:rsidRDefault="00B444AC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 </w:t>
            </w:r>
            <w:r w:rsidR="00312741"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9490F" w14:textId="5F30786E" w:rsidR="00B444AC" w:rsidRPr="00492555" w:rsidRDefault="00B444AC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4A089" w14:textId="77777777" w:rsidR="00B444AC" w:rsidRPr="00492555" w:rsidRDefault="00B444AC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C86F5A" w:rsidRPr="00492555" w14:paraId="5D841578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7BE24" w14:textId="77777777" w:rsidR="00C86F5A" w:rsidRPr="00492555" w:rsidRDefault="00C86F5A" w:rsidP="004925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>Injury type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6601F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22E1A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F4EB1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AE5CB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E8292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C86F5A" w:rsidRPr="00492555" w14:paraId="39A3E8AB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8954E" w14:textId="5FA327AA" w:rsidR="00C86F5A" w:rsidRPr="00492555" w:rsidRDefault="000B038D" w:rsidP="004925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C86F5A"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>Clos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49CB7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406 (89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CE7FB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118 (88.7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C574E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288 (89.4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E4457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0CB4C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F5A" w:rsidRPr="00492555" w14:paraId="6BA10C23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1BB97" w14:textId="4C3DE5A4" w:rsidR="00C86F5A" w:rsidRPr="00492555" w:rsidRDefault="000B038D" w:rsidP="004925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C86F5A"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>Crus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67709" w14:textId="6A99D2AE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 w:rsidR="00312741" w:rsidRPr="0049255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3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14C51" w14:textId="3189AFE0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312741" w:rsidRPr="0049255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1.5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9942B" w14:textId="7BB10F2F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 w:rsidR="00312741" w:rsidRPr="0049255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3.7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6202B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CF6B2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F5A" w:rsidRPr="00492555" w14:paraId="0A069B7E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B9620" w14:textId="71564BFA" w:rsidR="00C86F5A" w:rsidRPr="00492555" w:rsidRDefault="000B038D" w:rsidP="004925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C86F5A"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>Penetrat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B0366" w14:textId="6FE5D4E3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  <w:r w:rsidR="00312741" w:rsidRPr="0049255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2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E1541" w14:textId="26552D49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312741" w:rsidRPr="0049255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3.8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2371B" w14:textId="08D1723A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="00312741" w:rsidRPr="0049255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1.9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8D99A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0DE22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F5A" w:rsidRPr="00492555" w14:paraId="7BE9EAEE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7DBC8" w14:textId="20A89BE1" w:rsidR="00C86F5A" w:rsidRPr="00492555" w:rsidRDefault="000B038D" w:rsidP="004925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C86F5A"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>Closed with open depressed skull fractur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76B8A" w14:textId="3AE87C32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  <w:r w:rsidR="00312741" w:rsidRPr="0049255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5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5457A" w14:textId="5D00FE45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="00312741" w:rsidRPr="0049255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6.0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749F0" w14:textId="27CFCB08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r w:rsidR="00312741" w:rsidRPr="0049255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5.0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C5653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89BB3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F5A" w:rsidRPr="00492555" w14:paraId="7204AFFE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6A28C" w14:textId="77777777" w:rsidR="00C86F5A" w:rsidRPr="00492555" w:rsidRDefault="00C86F5A" w:rsidP="004925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>Loss of consciousness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6B8E3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FC91D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31F8C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E18AD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55E04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</w:tr>
      <w:tr w:rsidR="00C86F5A" w:rsidRPr="00492555" w14:paraId="5E3C5479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09CE2" w14:textId="23487A48" w:rsidR="00C86F5A" w:rsidRPr="00492555" w:rsidRDefault="000B038D" w:rsidP="004925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C86F5A"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F5C73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217 (54.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A7328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55 (48.2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09508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162 (57.4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22308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6BC8E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F5A" w:rsidRPr="00492555" w14:paraId="42C5DAF4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18B56" w14:textId="3031921B" w:rsidR="00C86F5A" w:rsidRPr="00492555" w:rsidRDefault="000B038D" w:rsidP="004925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C86F5A"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>Suspec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B32DD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52 (13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B3335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12 (10.5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859CF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40 (14.2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A4712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55475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F5A" w:rsidRPr="00492555" w14:paraId="18F28E64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DA34C" w14:textId="77777777" w:rsidR="00C86F5A" w:rsidRPr="00492555" w:rsidRDefault="00C86F5A" w:rsidP="004925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>Seizures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E8095" w14:textId="22A16C20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 w:rsidR="00312741" w:rsidRPr="0049255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7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7DC80" w14:textId="7C777254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="00312741" w:rsidRPr="0049255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6.2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2E475" w14:textId="34182248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r w:rsidR="00312741" w:rsidRPr="0049255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8.0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31AB1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3EF5D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C86F5A" w:rsidRPr="00492555" w14:paraId="01FC8798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D505F" w14:textId="77777777" w:rsidR="00C86F5A" w:rsidRPr="00492555" w:rsidRDefault="00C86F5A" w:rsidP="00492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Vomiting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10F46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123 (30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3C434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37 (30.1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AB537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86 (30.3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6CCE8" w14:textId="7286D900" w:rsidR="00C86F5A" w:rsidRPr="00492555" w:rsidRDefault="008030B2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FCD87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</w:tr>
      <w:tr w:rsidR="00D55F05" w:rsidRPr="00492555" w14:paraId="6B7A67F6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A73A3" w14:textId="77777777" w:rsidR="00D55F05" w:rsidRPr="00492555" w:rsidRDefault="00D55F05" w:rsidP="00492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>Brain injury AIS</w:t>
            </w:r>
            <w:r w:rsidRPr="0049255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,</w:t>
            </w: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dian[IQR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30E81" w14:textId="13090095" w:rsidR="00D55F05" w:rsidRPr="00492555" w:rsidRDefault="00D55F05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[3, 5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056FD" w14:textId="5B680102" w:rsidR="00D55F05" w:rsidRPr="00492555" w:rsidRDefault="00D55F05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[3, 4]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5DF96" w14:textId="3FFBA25D" w:rsidR="00D55F05" w:rsidRPr="00492555" w:rsidRDefault="00D55F05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[4, 5]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F2F64" w14:textId="77777777" w:rsidR="00D55F05" w:rsidRPr="00492555" w:rsidRDefault="00D55F05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A0E7B" w14:textId="77777777" w:rsidR="00D55F05" w:rsidRPr="00492555" w:rsidRDefault="00D55F05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D55F05" w:rsidRPr="00492555" w14:paraId="1F751C1F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33C0E" w14:textId="77777777" w:rsidR="00D55F05" w:rsidRPr="00492555" w:rsidRDefault="00D55F05" w:rsidP="004925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>ISS</w:t>
            </w:r>
            <w:r w:rsidRPr="0049255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,</w:t>
            </w: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dian [IQR]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3D04E" w14:textId="33908E32" w:rsidR="00D55F05" w:rsidRPr="00492555" w:rsidRDefault="00D55F05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[16, 38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B3DC4" w14:textId="4BABE7C9" w:rsidR="00D55F05" w:rsidRPr="00492555" w:rsidRDefault="00D55F05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[16, 32]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D64BE" w14:textId="1CE7D8C6" w:rsidR="00D55F05" w:rsidRPr="00492555" w:rsidRDefault="00D55F05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[16, 41]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E8D04" w14:textId="77777777" w:rsidR="00D55F05" w:rsidRPr="00492555" w:rsidRDefault="00D55F05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48A93" w14:textId="77777777" w:rsidR="00D55F05" w:rsidRPr="00492555" w:rsidRDefault="00D55F05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C86F5A" w:rsidRPr="00492555" w14:paraId="10AF1221" w14:textId="77777777" w:rsidTr="00AC1253">
        <w:trPr>
          <w:trHeight w:val="20"/>
          <w:jc w:val="center"/>
        </w:trPr>
        <w:tc>
          <w:tcPr>
            <w:tcW w:w="94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48855" w14:textId="77777777" w:rsidR="00C86F5A" w:rsidRPr="00492555" w:rsidRDefault="00C86F5A" w:rsidP="004925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b/>
                <w:sz w:val="20"/>
                <w:szCs w:val="20"/>
              </w:rPr>
              <w:t>Imaging</w:t>
            </w:r>
          </w:p>
        </w:tc>
      </w:tr>
      <w:tr w:rsidR="00C86F5A" w:rsidRPr="00492555" w14:paraId="7DC1CD94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72906" w14:textId="4E431CB1" w:rsidR="00C86F5A" w:rsidRPr="00492555" w:rsidRDefault="00C86F5A" w:rsidP="00492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>Likely bleeding source</w:t>
            </w:r>
            <w:r w:rsidR="00B13125" w:rsidRPr="00492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D8506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519B6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82F7C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2961D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5D037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C86F5A" w:rsidRPr="00492555" w14:paraId="098CD46C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8B3DC" w14:textId="77777777" w:rsidR="00C86F5A" w:rsidRPr="00492555" w:rsidRDefault="00C86F5A" w:rsidP="00492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Arteri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8B398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 (64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EC2A9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67.5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E8B5C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 (62.8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52A93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F47A8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F5A" w:rsidRPr="00492555" w14:paraId="3C770474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DE549" w14:textId="77777777" w:rsidR="00C86F5A" w:rsidRPr="00492555" w:rsidRDefault="00C86F5A" w:rsidP="00492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Venou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2083F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(26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333EC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26.2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BD92D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25.9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75129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18C7B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F5A" w:rsidRPr="00492555" w14:paraId="3D0CD533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2B1B4" w14:textId="77777777" w:rsidR="00C86F5A" w:rsidRPr="00492555" w:rsidRDefault="00C86F5A" w:rsidP="00492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Mixed sourc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81EE2" w14:textId="0AC0148C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 </w:t>
            </w:r>
            <w:r w:rsidR="00312741"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58B6E" w14:textId="1FDD9484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r w:rsidR="00312741"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2F82B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1.3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7512E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21718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0E7" w:rsidRPr="00492555" w14:paraId="54717B2F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BEB6E" w14:textId="77777777" w:rsidR="00C870E7" w:rsidRPr="00492555" w:rsidRDefault="00C870E7" w:rsidP="00492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>EDH in parietal region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3B600" w14:textId="70064B98" w:rsidR="00C870E7" w:rsidRPr="00492555" w:rsidRDefault="00C870E7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34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9EC12" w14:textId="566EE98C" w:rsidR="00C870E7" w:rsidRPr="00492555" w:rsidRDefault="00C870E7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30.8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27915" w14:textId="780292F2" w:rsidR="00C870E7" w:rsidRPr="00492555" w:rsidRDefault="00C870E7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 (36.3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BEEED" w14:textId="15CC4E1F" w:rsidR="00C870E7" w:rsidRPr="00492555" w:rsidRDefault="00E60175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9BAD6" w14:textId="77777777" w:rsidR="00C870E7" w:rsidRPr="00492555" w:rsidRDefault="00C870E7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70E7" w:rsidRPr="00492555" w14:paraId="128AD818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F92F1" w14:textId="77777777" w:rsidR="00C870E7" w:rsidRPr="00492555" w:rsidRDefault="00C870E7" w:rsidP="00492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>EDH in occipital region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4EB5C" w14:textId="4EFED56B" w:rsidR="00C870E7" w:rsidRPr="00492555" w:rsidRDefault="00C870E7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 </w:t>
            </w:r>
            <w:r w:rsidR="00312741"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61106" w14:textId="5251D13F" w:rsidR="00C870E7" w:rsidRPr="00492555" w:rsidRDefault="00C870E7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  <w:r w:rsidR="00312741"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7DC88" w14:textId="39F2CA4E" w:rsidR="00C870E7" w:rsidRPr="00492555" w:rsidRDefault="00C870E7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 </w:t>
            </w:r>
            <w:r w:rsidR="00312741"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446F2" w14:textId="07E29806" w:rsidR="00C870E7" w:rsidRPr="00492555" w:rsidRDefault="00E60175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256DB" w14:textId="77777777" w:rsidR="00C870E7" w:rsidRPr="00492555" w:rsidRDefault="00C870E7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70E7" w:rsidRPr="00492555" w14:paraId="18787247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0BD99" w14:textId="77777777" w:rsidR="00C870E7" w:rsidRPr="00492555" w:rsidRDefault="00C870E7" w:rsidP="00492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>EDH in posterior fossa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68F38" w14:textId="08A75547" w:rsidR="00C870E7" w:rsidRPr="00492555" w:rsidRDefault="00C870E7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 </w:t>
            </w:r>
            <w:r w:rsidR="00312741"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11BE7" w14:textId="2B170FCC" w:rsidR="00C870E7" w:rsidRPr="00492555" w:rsidRDefault="00C870E7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  <w:r w:rsidR="00312741"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84E7A" w14:textId="778B4782" w:rsidR="00C870E7" w:rsidRPr="00492555" w:rsidRDefault="00C870E7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 </w:t>
            </w:r>
            <w:r w:rsidR="00312741"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764D5" w14:textId="64AFE3C9" w:rsidR="00C870E7" w:rsidRPr="00492555" w:rsidRDefault="00E60175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3EFEE" w14:textId="77777777" w:rsidR="00C870E7" w:rsidRPr="00492555" w:rsidRDefault="00C870E7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E60175" w:rsidRPr="00492555" w14:paraId="084B460B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4C816" w14:textId="328FD7AA" w:rsidR="00E60175" w:rsidRPr="00492555" w:rsidRDefault="00E60175" w:rsidP="00492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>ASDH volume</w:t>
            </w: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49255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,</w:t>
            </w: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92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IQR)</w:t>
            </w: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4925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CD9F9" w14:textId="4AC28031" w:rsidR="00E60175" w:rsidRPr="00492555" w:rsidRDefault="00E60175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[0, 4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2E11B" w14:textId="2EC3464B" w:rsidR="00E60175" w:rsidRPr="00492555" w:rsidRDefault="000B038D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26C67" w14:textId="22BCC067" w:rsidR="00E60175" w:rsidRPr="00492555" w:rsidRDefault="00E60175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[0, 8]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5699C" w14:textId="003C344B" w:rsidR="00E60175" w:rsidRPr="00492555" w:rsidRDefault="000B038D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1565F" w14:textId="77777777" w:rsidR="00E60175" w:rsidRPr="00492555" w:rsidRDefault="00E60175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E60175" w:rsidRPr="00492555" w14:paraId="5D76BA58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ACB11" w14:textId="76743098" w:rsidR="00E60175" w:rsidRPr="00492555" w:rsidRDefault="00E60175" w:rsidP="00492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>IPH volume</w:t>
            </w: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49255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,</w:t>
            </w: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92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IQR)</w:t>
            </w: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4925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D386B" w14:textId="3E2DF8C6" w:rsidR="00E60175" w:rsidRPr="00492555" w:rsidRDefault="00E60175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0, 9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A5AA2" w14:textId="4381D041" w:rsidR="00E60175" w:rsidRPr="00492555" w:rsidRDefault="000B038D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3B2B2" w14:textId="04AD971B" w:rsidR="00E60175" w:rsidRPr="00492555" w:rsidRDefault="00E60175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[1, 15]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B3933" w14:textId="2C8DD292" w:rsidR="00E60175" w:rsidRPr="00492555" w:rsidRDefault="000B038D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E079B" w14:textId="77777777" w:rsidR="00E60175" w:rsidRPr="00492555" w:rsidRDefault="00E60175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E60175" w:rsidRPr="00492555" w14:paraId="148EFC8B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7B788" w14:textId="600233F6" w:rsidR="00E60175" w:rsidRPr="00492555" w:rsidRDefault="00E60175" w:rsidP="00492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 xml:space="preserve">Total EDH, ASDH, IPH </w:t>
            </w: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>volume</w:t>
            </w: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r w:rsidRPr="0049255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,</w:t>
            </w: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92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IQR)</w:t>
            </w: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4925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8B606" w14:textId="128A8BC0" w:rsidR="00E60175" w:rsidRPr="00492555" w:rsidRDefault="00E60175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[5, 50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BC0F2" w14:textId="68200D47" w:rsidR="00E60175" w:rsidRPr="00492555" w:rsidRDefault="00E60175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[2, 13]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5E9AB" w14:textId="30AA5667" w:rsidR="00E60175" w:rsidRPr="00492555" w:rsidRDefault="00E60175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[10, 59]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2125E" w14:textId="368DEA12" w:rsidR="00E60175" w:rsidRPr="00492555" w:rsidRDefault="00E60175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7AAC4" w14:textId="77777777" w:rsidR="00E60175" w:rsidRPr="00492555" w:rsidRDefault="00E60175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6F5A" w:rsidRPr="00492555" w14:paraId="4EDCACD8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B2415" w14:textId="77777777" w:rsidR="00C86F5A" w:rsidRPr="00492555" w:rsidRDefault="00C86F5A" w:rsidP="0049255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ventricular hemorrhage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40D53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16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FFEDF" w14:textId="6EAFF5C6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r w:rsidR="00312741"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1830E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20.1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DAC50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87F69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6F5A" w:rsidRPr="00492555" w14:paraId="412C5715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FC22C" w14:textId="77777777" w:rsidR="00C86F5A" w:rsidRPr="00492555" w:rsidRDefault="00C86F5A" w:rsidP="004925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in herniation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8D472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88 (19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AF7AE" w14:textId="69CF66EC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 w:rsidR="00312741" w:rsidRPr="0049255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10.5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C85A8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74 (22.6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067C1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95344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C86F5A" w:rsidRPr="00492555" w14:paraId="44078D48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59260" w14:textId="77777777" w:rsidR="00C86F5A" w:rsidRPr="00492555" w:rsidRDefault="00C86F5A" w:rsidP="0049255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use/Traumatic axonal injury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D4D3C" w14:textId="72A7CB09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 </w:t>
            </w:r>
            <w:r w:rsidR="00312741"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8C0E6" w14:textId="6799A035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312741"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D2A0C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1.0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2D6D0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7DC34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6F5A" w:rsidRPr="00492555" w14:paraId="1E889DA8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3ED8D" w14:textId="77777777" w:rsidR="00C86F5A" w:rsidRPr="00492555" w:rsidRDefault="00C86F5A" w:rsidP="0049255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tricular compression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D37BB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31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FBE01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8.0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8E144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37.2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6AA52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0E39C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6F5A" w:rsidRPr="00492555" w14:paraId="13342988" w14:textId="77777777" w:rsidTr="00AC1253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50288" w14:textId="77777777" w:rsidR="00C86F5A" w:rsidRPr="00492555" w:rsidRDefault="00C86F5A" w:rsidP="0049255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al sulcus effacement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F06B5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21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1056D" w14:textId="2EFF7588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  <w:r w:rsidR="00312741"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9FEDC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27.1)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33D12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AE51B" w14:textId="77777777" w:rsidR="00C86F5A" w:rsidRPr="00492555" w:rsidRDefault="00C86F5A" w:rsidP="004925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86F5A" w:rsidRPr="00492555" w14:paraId="3520F4CD" w14:textId="77777777" w:rsidTr="00AC1253">
        <w:trPr>
          <w:trHeight w:val="20"/>
          <w:jc w:val="center"/>
        </w:trPr>
        <w:tc>
          <w:tcPr>
            <w:tcW w:w="94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A0F76" w14:textId="57DF2D21" w:rsidR="00C86F5A" w:rsidRPr="00492555" w:rsidRDefault="00C86F5A" w:rsidP="00492555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9255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Abbreviations: </w:t>
            </w:r>
            <w:r w:rsidRPr="0049255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IS, Abbreviated Injury Scale (range 1-6, 1 indicating minor injury and 6 indicating fatal injury); ASA-PS, American Society of Anesthesiologists - Physical Status classification system; </w:t>
            </w:r>
            <w:r w:rsidRPr="0049255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DH, acute subdural hematoma; EDH, epidural hematoma;</w:t>
            </w:r>
            <w:r w:rsidRPr="0049255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9255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IPH, </w:t>
            </w:r>
            <w:r w:rsidRPr="004925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traparenchymal hemorrhage</w:t>
            </w:r>
            <w:r w:rsidRPr="0049255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r w:rsidRPr="00492555">
              <w:rPr>
                <w:rFonts w:ascii="Times New Roman" w:hAnsi="Times New Roman" w:cs="Times New Roman"/>
                <w:i/>
                <w:sz w:val="20"/>
                <w:szCs w:val="20"/>
              </w:rPr>
              <w:t>IQR, interquartile range</w:t>
            </w:r>
            <w:r w:rsidRPr="0049255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; </w:t>
            </w:r>
            <w:r w:rsidRPr="0049255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SS, </w:t>
            </w:r>
            <w:r w:rsidRPr="0049255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Injury Severity Score (range 1-75, 1 indicating minimum injury severity and 75 indicating maximum injury severity); </w:t>
            </w:r>
            <w:r w:rsidR="000B038D" w:rsidRPr="0049255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A, not applicable. </w:t>
            </w:r>
          </w:p>
          <w:p w14:paraId="0F9FFF88" w14:textId="77777777" w:rsidR="00C86F5A" w:rsidRPr="00492555" w:rsidRDefault="00C86F5A" w:rsidP="004925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DC8CC1" w14:textId="77777777" w:rsidR="0004553D" w:rsidRPr="00492555" w:rsidRDefault="0004553D" w:rsidP="0049255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r w:rsidRPr="00492555">
              <w:rPr>
                <w:rFonts w:ascii="Times New Roman" w:eastAsia="Calibri" w:hAnsi="Times New Roman" w:cs="Times New Roman"/>
                <w:sz w:val="20"/>
                <w:szCs w:val="20"/>
              </w:rPr>
              <w:t>P values derived from χ² statistics for categorical variables and Mann-Whitney U tests for continuous variables (all non-normally distributed), comparing the isolated and non-isolated EDH subgroups. The p value assessed the compatibility with the null hypothesis of no differences between the two subgroups.</w:t>
            </w:r>
          </w:p>
          <w:p w14:paraId="7C7F62A3" w14:textId="0B0EA812" w:rsidR="003F5D68" w:rsidRPr="00492555" w:rsidRDefault="003F5D68" w:rsidP="004925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lastRenderedPageBreak/>
              <w:t>b</w:t>
            </w: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 xml:space="preserve">Mild systemic disease, severe systemic disease </w:t>
            </w:r>
            <w:r w:rsidR="00B444AC" w:rsidRPr="0049255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492555">
              <w:rPr>
                <w:rFonts w:ascii="Times New Roman" w:hAnsi="Times New Roman" w:cs="Times New Roman"/>
                <w:sz w:val="20"/>
                <w:szCs w:val="20"/>
              </w:rPr>
              <w:t xml:space="preserve"> severe systemic disease that is a constant threat to life</w:t>
            </w:r>
            <w:r w:rsidR="00B444AC" w:rsidRPr="004925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457E76A" w14:textId="4CA1A02A" w:rsidR="00C86F5A" w:rsidRPr="00492555" w:rsidRDefault="00B13125" w:rsidP="004925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255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c</w:t>
            </w:r>
            <w:r w:rsidR="00C86F5A" w:rsidRPr="0049255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T can only approximate the bleeding source.</w:t>
            </w:r>
          </w:p>
          <w:p w14:paraId="3B55887A" w14:textId="1C8AC98A" w:rsidR="00C86F5A" w:rsidRPr="00492555" w:rsidRDefault="00B13125" w:rsidP="0049255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="00C86F5A" w:rsidRPr="0049255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Volumes of individual lesions were estimated using the </w:t>
            </w:r>
            <w:r w:rsidR="00F63E6A" w:rsidRPr="00492555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width × depth × length × 0.5 formula</w:t>
            </w:r>
            <w:r w:rsidR="00C86F5A" w:rsidRPr="0049255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 When multiple ASDHs were present simultaneously, their volumes were added up.</w:t>
            </w:r>
          </w:p>
          <w:p w14:paraId="5B618849" w14:textId="25F83387" w:rsidR="00C86F5A" w:rsidRPr="00492555" w:rsidRDefault="00B13125" w:rsidP="0049255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="00C86F5A" w:rsidRPr="0049255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Volumes of individual lesions were estimated using </w:t>
            </w:r>
            <w:r w:rsidR="00F63E6A" w:rsidRPr="00492555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the width × depth × length × 0.5 formula</w:t>
            </w:r>
            <w:r w:rsidR="00C86F5A" w:rsidRPr="0049255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 When multiple IPHs were present simultaneously, their volumes were added up.</w:t>
            </w:r>
          </w:p>
          <w:p w14:paraId="47B63BCD" w14:textId="10904CD3" w:rsidR="00C86F5A" w:rsidRPr="00492555" w:rsidRDefault="00B13125" w:rsidP="0049255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925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r w:rsidR="00C86F5A" w:rsidRPr="0049255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m of total EDH, ASDH and IPH volumes.</w:t>
            </w:r>
          </w:p>
        </w:tc>
      </w:tr>
    </w:tbl>
    <w:p w14:paraId="2A96FCE2" w14:textId="25C33AD9" w:rsidR="00C8211D" w:rsidRPr="00D71C1E" w:rsidRDefault="004D156E" w:rsidP="00500B5C">
      <w:pPr>
        <w:rPr>
          <w:rFonts w:ascii="Times New Roman" w:eastAsia="Times New Roman" w:hAnsi="Times New Roman" w:cs="Times New Roman"/>
          <w:sz w:val="20"/>
          <w:szCs w:val="20"/>
        </w:rPr>
      </w:pPr>
      <w:r w:rsidRPr="00D71C1E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 </w:t>
      </w:r>
    </w:p>
    <w:p w14:paraId="7D70339A" w14:textId="77777777" w:rsidR="00C8211D" w:rsidRPr="00D71C1E" w:rsidRDefault="00C8211D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C8211D" w:rsidRPr="00D71C1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941ED4" w14:textId="77777777" w:rsidR="008C6C65" w:rsidRDefault="008C6C65" w:rsidP="00AF0D98">
      <w:pPr>
        <w:spacing w:after="0" w:line="240" w:lineRule="auto"/>
      </w:pPr>
      <w:r>
        <w:separator/>
      </w:r>
    </w:p>
  </w:endnote>
  <w:endnote w:type="continuationSeparator" w:id="0">
    <w:p w14:paraId="62F30C2C" w14:textId="77777777" w:rsidR="008C6C65" w:rsidRDefault="008C6C65" w:rsidP="00AF0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749159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C7F91F" w14:textId="1BC526E9" w:rsidR="008C6C65" w:rsidRDefault="008C6C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06D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E9AA40" w14:textId="77777777" w:rsidR="008C6C65" w:rsidRDefault="008C6C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D91EEB" w14:textId="77777777" w:rsidR="008C6C65" w:rsidRDefault="008C6C65" w:rsidP="00AF0D98">
      <w:pPr>
        <w:spacing w:after="0" w:line="240" w:lineRule="auto"/>
      </w:pPr>
      <w:r>
        <w:separator/>
      </w:r>
    </w:p>
  </w:footnote>
  <w:footnote w:type="continuationSeparator" w:id="0">
    <w:p w14:paraId="0462EB4F" w14:textId="77777777" w:rsidR="008C6C65" w:rsidRDefault="008C6C65" w:rsidP="00AF0D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33CB8"/>
    <w:multiLevelType w:val="hybridMultilevel"/>
    <w:tmpl w:val="F1D4F8A4"/>
    <w:lvl w:ilvl="0" w:tplc="3490EEF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E4001"/>
    <w:multiLevelType w:val="hybridMultilevel"/>
    <w:tmpl w:val="D7EAB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787D19"/>
    <w:multiLevelType w:val="hybridMultilevel"/>
    <w:tmpl w:val="FFEE1B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554BF1"/>
    <w:multiLevelType w:val="hybridMultilevel"/>
    <w:tmpl w:val="70AC02FE"/>
    <w:lvl w:ilvl="0" w:tplc="3C26C7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310734"/>
    <w:multiLevelType w:val="hybridMultilevel"/>
    <w:tmpl w:val="B09005A6"/>
    <w:lvl w:ilvl="0" w:tplc="621C410A">
      <w:start w:val="1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C31BD7"/>
    <w:multiLevelType w:val="hybridMultilevel"/>
    <w:tmpl w:val="983E0E28"/>
    <w:lvl w:ilvl="0" w:tplc="D508263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0961ED"/>
    <w:multiLevelType w:val="hybridMultilevel"/>
    <w:tmpl w:val="A554F9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141F83"/>
    <w:multiLevelType w:val="hybridMultilevel"/>
    <w:tmpl w:val="D7EAB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476D8"/>
    <w:multiLevelType w:val="hybridMultilevel"/>
    <w:tmpl w:val="6F1E3CA2"/>
    <w:lvl w:ilvl="0" w:tplc="85CA2E5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0E67DC"/>
    <w:multiLevelType w:val="hybridMultilevel"/>
    <w:tmpl w:val="71E848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6F658E"/>
    <w:multiLevelType w:val="hybridMultilevel"/>
    <w:tmpl w:val="8A6CF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8A4DC2"/>
    <w:multiLevelType w:val="hybridMultilevel"/>
    <w:tmpl w:val="BA2E29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AF616D"/>
    <w:multiLevelType w:val="hybridMultilevel"/>
    <w:tmpl w:val="F2B236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071608"/>
    <w:multiLevelType w:val="hybridMultilevel"/>
    <w:tmpl w:val="E79E4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745795"/>
    <w:multiLevelType w:val="hybridMultilevel"/>
    <w:tmpl w:val="F2B236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A81AC8"/>
    <w:multiLevelType w:val="hybridMultilevel"/>
    <w:tmpl w:val="FF9A3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C262B2"/>
    <w:multiLevelType w:val="hybridMultilevel"/>
    <w:tmpl w:val="321A91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08742F"/>
    <w:multiLevelType w:val="hybridMultilevel"/>
    <w:tmpl w:val="17CA2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C706DB"/>
    <w:multiLevelType w:val="hybridMultilevel"/>
    <w:tmpl w:val="71E848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E91132"/>
    <w:multiLevelType w:val="hybridMultilevel"/>
    <w:tmpl w:val="A554F9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79376E"/>
    <w:multiLevelType w:val="hybridMultilevel"/>
    <w:tmpl w:val="F2B236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7"/>
  </w:num>
  <w:num w:numId="4">
    <w:abstractNumId w:val="16"/>
  </w:num>
  <w:num w:numId="5">
    <w:abstractNumId w:val="13"/>
  </w:num>
  <w:num w:numId="6">
    <w:abstractNumId w:val="10"/>
  </w:num>
  <w:num w:numId="7">
    <w:abstractNumId w:val="8"/>
  </w:num>
  <w:num w:numId="8">
    <w:abstractNumId w:val="14"/>
  </w:num>
  <w:num w:numId="9">
    <w:abstractNumId w:val="12"/>
  </w:num>
  <w:num w:numId="10">
    <w:abstractNumId w:val="20"/>
  </w:num>
  <w:num w:numId="11">
    <w:abstractNumId w:val="1"/>
  </w:num>
  <w:num w:numId="12">
    <w:abstractNumId w:val="7"/>
  </w:num>
  <w:num w:numId="13">
    <w:abstractNumId w:val="15"/>
  </w:num>
  <w:num w:numId="14">
    <w:abstractNumId w:val="19"/>
  </w:num>
  <w:num w:numId="15">
    <w:abstractNumId w:val="6"/>
  </w:num>
  <w:num w:numId="16">
    <w:abstractNumId w:val="2"/>
  </w:num>
  <w:num w:numId="17">
    <w:abstractNumId w:val="5"/>
  </w:num>
  <w:num w:numId="18">
    <w:abstractNumId w:val="0"/>
  </w:num>
  <w:num w:numId="19">
    <w:abstractNumId w:val="11"/>
  </w:num>
  <w:num w:numId="20">
    <w:abstractNumId w:val="9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0FB"/>
    <w:rsid w:val="0000033D"/>
    <w:rsid w:val="00000641"/>
    <w:rsid w:val="00000F4F"/>
    <w:rsid w:val="00001C06"/>
    <w:rsid w:val="0000253B"/>
    <w:rsid w:val="00002898"/>
    <w:rsid w:val="000056C6"/>
    <w:rsid w:val="000137FC"/>
    <w:rsid w:val="00024344"/>
    <w:rsid w:val="00025EEE"/>
    <w:rsid w:val="00027906"/>
    <w:rsid w:val="00030CA5"/>
    <w:rsid w:val="000330B1"/>
    <w:rsid w:val="000342CA"/>
    <w:rsid w:val="00035B35"/>
    <w:rsid w:val="00044122"/>
    <w:rsid w:val="0004553D"/>
    <w:rsid w:val="00045A81"/>
    <w:rsid w:val="00050952"/>
    <w:rsid w:val="000565E5"/>
    <w:rsid w:val="00062889"/>
    <w:rsid w:val="00063111"/>
    <w:rsid w:val="0006604B"/>
    <w:rsid w:val="00066561"/>
    <w:rsid w:val="00066BE9"/>
    <w:rsid w:val="00067A46"/>
    <w:rsid w:val="00070B5E"/>
    <w:rsid w:val="00071FB2"/>
    <w:rsid w:val="000730B1"/>
    <w:rsid w:val="000802CE"/>
    <w:rsid w:val="0008542A"/>
    <w:rsid w:val="00085C8F"/>
    <w:rsid w:val="00090647"/>
    <w:rsid w:val="00094A57"/>
    <w:rsid w:val="000A0293"/>
    <w:rsid w:val="000A0565"/>
    <w:rsid w:val="000A33A6"/>
    <w:rsid w:val="000A7769"/>
    <w:rsid w:val="000B038D"/>
    <w:rsid w:val="000B0A8F"/>
    <w:rsid w:val="000B3E48"/>
    <w:rsid w:val="000B4973"/>
    <w:rsid w:val="000B5052"/>
    <w:rsid w:val="000C42C8"/>
    <w:rsid w:val="000C4FDD"/>
    <w:rsid w:val="000C5EBD"/>
    <w:rsid w:val="000C6976"/>
    <w:rsid w:val="000C7BC7"/>
    <w:rsid w:val="000D395B"/>
    <w:rsid w:val="000D77AF"/>
    <w:rsid w:val="000E0991"/>
    <w:rsid w:val="000E1F74"/>
    <w:rsid w:val="000E40C8"/>
    <w:rsid w:val="000E547A"/>
    <w:rsid w:val="000E58F2"/>
    <w:rsid w:val="000E596E"/>
    <w:rsid w:val="000E72CB"/>
    <w:rsid w:val="000F1D15"/>
    <w:rsid w:val="000F4B2E"/>
    <w:rsid w:val="000F5ABA"/>
    <w:rsid w:val="00102FA1"/>
    <w:rsid w:val="00103F08"/>
    <w:rsid w:val="00105DAD"/>
    <w:rsid w:val="0010657A"/>
    <w:rsid w:val="00110B29"/>
    <w:rsid w:val="00110BFC"/>
    <w:rsid w:val="00113F97"/>
    <w:rsid w:val="00115845"/>
    <w:rsid w:val="00116E41"/>
    <w:rsid w:val="00123836"/>
    <w:rsid w:val="00125AAF"/>
    <w:rsid w:val="001261F2"/>
    <w:rsid w:val="001321C0"/>
    <w:rsid w:val="0013367B"/>
    <w:rsid w:val="001364FC"/>
    <w:rsid w:val="00141841"/>
    <w:rsid w:val="00141C2A"/>
    <w:rsid w:val="0015429D"/>
    <w:rsid w:val="001558FE"/>
    <w:rsid w:val="00156CA4"/>
    <w:rsid w:val="00160B44"/>
    <w:rsid w:val="00160F0E"/>
    <w:rsid w:val="0016675D"/>
    <w:rsid w:val="00166A99"/>
    <w:rsid w:val="00171C52"/>
    <w:rsid w:val="00172E4B"/>
    <w:rsid w:val="00176710"/>
    <w:rsid w:val="00177943"/>
    <w:rsid w:val="00183831"/>
    <w:rsid w:val="001847EC"/>
    <w:rsid w:val="00194EC9"/>
    <w:rsid w:val="00195228"/>
    <w:rsid w:val="00195F60"/>
    <w:rsid w:val="001A1C00"/>
    <w:rsid w:val="001A352B"/>
    <w:rsid w:val="001A51F6"/>
    <w:rsid w:val="001A5F2E"/>
    <w:rsid w:val="001B482F"/>
    <w:rsid w:val="001C1B5C"/>
    <w:rsid w:val="001C6FE9"/>
    <w:rsid w:val="001D2E10"/>
    <w:rsid w:val="001D3520"/>
    <w:rsid w:val="001D3B9B"/>
    <w:rsid w:val="001D4940"/>
    <w:rsid w:val="001D4C72"/>
    <w:rsid w:val="001E01B1"/>
    <w:rsid w:val="001E0AAC"/>
    <w:rsid w:val="001F04AA"/>
    <w:rsid w:val="00201614"/>
    <w:rsid w:val="00202E86"/>
    <w:rsid w:val="00205DFB"/>
    <w:rsid w:val="002061F4"/>
    <w:rsid w:val="0020679D"/>
    <w:rsid w:val="00206A82"/>
    <w:rsid w:val="0021055B"/>
    <w:rsid w:val="002124A0"/>
    <w:rsid w:val="00214BEF"/>
    <w:rsid w:val="00215A4F"/>
    <w:rsid w:val="002243F6"/>
    <w:rsid w:val="00224447"/>
    <w:rsid w:val="002275B5"/>
    <w:rsid w:val="00232E91"/>
    <w:rsid w:val="00233382"/>
    <w:rsid w:val="002359A4"/>
    <w:rsid w:val="00237322"/>
    <w:rsid w:val="0023733E"/>
    <w:rsid w:val="00247746"/>
    <w:rsid w:val="002520D2"/>
    <w:rsid w:val="002521E3"/>
    <w:rsid w:val="0025518C"/>
    <w:rsid w:val="00266819"/>
    <w:rsid w:val="00272BD3"/>
    <w:rsid w:val="00272F0E"/>
    <w:rsid w:val="00274B6D"/>
    <w:rsid w:val="00276883"/>
    <w:rsid w:val="002802F7"/>
    <w:rsid w:val="002814C7"/>
    <w:rsid w:val="00282579"/>
    <w:rsid w:val="00282D8A"/>
    <w:rsid w:val="00283B2D"/>
    <w:rsid w:val="00284B40"/>
    <w:rsid w:val="00291668"/>
    <w:rsid w:val="002931C5"/>
    <w:rsid w:val="00293D81"/>
    <w:rsid w:val="002A223E"/>
    <w:rsid w:val="002A2407"/>
    <w:rsid w:val="002A32E5"/>
    <w:rsid w:val="002A3689"/>
    <w:rsid w:val="002A371B"/>
    <w:rsid w:val="002A61B2"/>
    <w:rsid w:val="002A69BD"/>
    <w:rsid w:val="002B46B2"/>
    <w:rsid w:val="002B5BC8"/>
    <w:rsid w:val="002B63D2"/>
    <w:rsid w:val="002C086C"/>
    <w:rsid w:val="002C0AA3"/>
    <w:rsid w:val="002C106E"/>
    <w:rsid w:val="002C1915"/>
    <w:rsid w:val="002C205A"/>
    <w:rsid w:val="002C27FC"/>
    <w:rsid w:val="002C5F35"/>
    <w:rsid w:val="002D01A3"/>
    <w:rsid w:val="002D19D5"/>
    <w:rsid w:val="002E0FAF"/>
    <w:rsid w:val="002E3587"/>
    <w:rsid w:val="002F2425"/>
    <w:rsid w:val="00300D9E"/>
    <w:rsid w:val="00300F7F"/>
    <w:rsid w:val="003056A5"/>
    <w:rsid w:val="0031011F"/>
    <w:rsid w:val="00310158"/>
    <w:rsid w:val="0031212B"/>
    <w:rsid w:val="0031250E"/>
    <w:rsid w:val="00312741"/>
    <w:rsid w:val="003172EC"/>
    <w:rsid w:val="00320AF2"/>
    <w:rsid w:val="00321EFE"/>
    <w:rsid w:val="00322192"/>
    <w:rsid w:val="00322B62"/>
    <w:rsid w:val="00324E9E"/>
    <w:rsid w:val="00325C2F"/>
    <w:rsid w:val="00326003"/>
    <w:rsid w:val="003268DD"/>
    <w:rsid w:val="00333611"/>
    <w:rsid w:val="003404DD"/>
    <w:rsid w:val="00342594"/>
    <w:rsid w:val="00345A8B"/>
    <w:rsid w:val="00346707"/>
    <w:rsid w:val="00347BF3"/>
    <w:rsid w:val="00350DD8"/>
    <w:rsid w:val="003542C3"/>
    <w:rsid w:val="00356155"/>
    <w:rsid w:val="003563F4"/>
    <w:rsid w:val="00361633"/>
    <w:rsid w:val="00361F3A"/>
    <w:rsid w:val="0036506D"/>
    <w:rsid w:val="003673C4"/>
    <w:rsid w:val="00375574"/>
    <w:rsid w:val="0038165D"/>
    <w:rsid w:val="003845D1"/>
    <w:rsid w:val="00390C7B"/>
    <w:rsid w:val="00393B25"/>
    <w:rsid w:val="003957CD"/>
    <w:rsid w:val="00396CEC"/>
    <w:rsid w:val="003A4592"/>
    <w:rsid w:val="003A528E"/>
    <w:rsid w:val="003B181F"/>
    <w:rsid w:val="003B191B"/>
    <w:rsid w:val="003C092C"/>
    <w:rsid w:val="003C194C"/>
    <w:rsid w:val="003C4537"/>
    <w:rsid w:val="003C598C"/>
    <w:rsid w:val="003D2612"/>
    <w:rsid w:val="003E21DE"/>
    <w:rsid w:val="003E28ED"/>
    <w:rsid w:val="003E3B78"/>
    <w:rsid w:val="003E6979"/>
    <w:rsid w:val="003E7D03"/>
    <w:rsid w:val="003E7DC4"/>
    <w:rsid w:val="003F0464"/>
    <w:rsid w:val="003F1B6C"/>
    <w:rsid w:val="003F2378"/>
    <w:rsid w:val="003F2BE5"/>
    <w:rsid w:val="003F3AC1"/>
    <w:rsid w:val="003F43D8"/>
    <w:rsid w:val="003F5D68"/>
    <w:rsid w:val="004000FB"/>
    <w:rsid w:val="00400D60"/>
    <w:rsid w:val="00402B0F"/>
    <w:rsid w:val="00402E92"/>
    <w:rsid w:val="00405717"/>
    <w:rsid w:val="00407312"/>
    <w:rsid w:val="00407E68"/>
    <w:rsid w:val="004136D4"/>
    <w:rsid w:val="00414D66"/>
    <w:rsid w:val="0042014E"/>
    <w:rsid w:val="00423729"/>
    <w:rsid w:val="004269F8"/>
    <w:rsid w:val="00435772"/>
    <w:rsid w:val="00435AB6"/>
    <w:rsid w:val="00440EDD"/>
    <w:rsid w:val="00441D49"/>
    <w:rsid w:val="00442581"/>
    <w:rsid w:val="00442CFF"/>
    <w:rsid w:val="00443049"/>
    <w:rsid w:val="004435B3"/>
    <w:rsid w:val="00445F19"/>
    <w:rsid w:val="00447F14"/>
    <w:rsid w:val="00456897"/>
    <w:rsid w:val="0046361B"/>
    <w:rsid w:val="00464EFB"/>
    <w:rsid w:val="00466DAE"/>
    <w:rsid w:val="0047502E"/>
    <w:rsid w:val="00477AA3"/>
    <w:rsid w:val="00483F71"/>
    <w:rsid w:val="004845E0"/>
    <w:rsid w:val="004848F3"/>
    <w:rsid w:val="00484FA0"/>
    <w:rsid w:val="00487088"/>
    <w:rsid w:val="00490455"/>
    <w:rsid w:val="0049100B"/>
    <w:rsid w:val="00492555"/>
    <w:rsid w:val="004929C3"/>
    <w:rsid w:val="0049557E"/>
    <w:rsid w:val="00495C74"/>
    <w:rsid w:val="004A3A38"/>
    <w:rsid w:val="004A695B"/>
    <w:rsid w:val="004B1E36"/>
    <w:rsid w:val="004B7209"/>
    <w:rsid w:val="004D0076"/>
    <w:rsid w:val="004D156E"/>
    <w:rsid w:val="004E1F2B"/>
    <w:rsid w:val="004E6DBC"/>
    <w:rsid w:val="004F073D"/>
    <w:rsid w:val="004F14DA"/>
    <w:rsid w:val="004F4BE1"/>
    <w:rsid w:val="00500B5C"/>
    <w:rsid w:val="005022D9"/>
    <w:rsid w:val="00504D04"/>
    <w:rsid w:val="00504FBE"/>
    <w:rsid w:val="00513BE7"/>
    <w:rsid w:val="005218F5"/>
    <w:rsid w:val="005232DB"/>
    <w:rsid w:val="00524CA6"/>
    <w:rsid w:val="00524E86"/>
    <w:rsid w:val="00525CEA"/>
    <w:rsid w:val="00526BE2"/>
    <w:rsid w:val="00526F68"/>
    <w:rsid w:val="00530166"/>
    <w:rsid w:val="005361A5"/>
    <w:rsid w:val="00540BD9"/>
    <w:rsid w:val="00550986"/>
    <w:rsid w:val="00555877"/>
    <w:rsid w:val="00560066"/>
    <w:rsid w:val="00560D79"/>
    <w:rsid w:val="00563CD2"/>
    <w:rsid w:val="00566123"/>
    <w:rsid w:val="00566722"/>
    <w:rsid w:val="005704C2"/>
    <w:rsid w:val="00576ED4"/>
    <w:rsid w:val="00587293"/>
    <w:rsid w:val="00591A80"/>
    <w:rsid w:val="005944A1"/>
    <w:rsid w:val="005A3A2C"/>
    <w:rsid w:val="005A3B5B"/>
    <w:rsid w:val="005B4226"/>
    <w:rsid w:val="005B7CB3"/>
    <w:rsid w:val="005C3940"/>
    <w:rsid w:val="005C44FE"/>
    <w:rsid w:val="005C4DEE"/>
    <w:rsid w:val="005C6D4F"/>
    <w:rsid w:val="005D03B9"/>
    <w:rsid w:val="005D2758"/>
    <w:rsid w:val="005E519C"/>
    <w:rsid w:val="005E5516"/>
    <w:rsid w:val="005E5657"/>
    <w:rsid w:val="005E59FA"/>
    <w:rsid w:val="005E7545"/>
    <w:rsid w:val="005F1EA1"/>
    <w:rsid w:val="005F2187"/>
    <w:rsid w:val="005F2502"/>
    <w:rsid w:val="005F460E"/>
    <w:rsid w:val="005F5537"/>
    <w:rsid w:val="005F676F"/>
    <w:rsid w:val="005F75D8"/>
    <w:rsid w:val="005F7F53"/>
    <w:rsid w:val="00601865"/>
    <w:rsid w:val="00602742"/>
    <w:rsid w:val="00603216"/>
    <w:rsid w:val="00606E7D"/>
    <w:rsid w:val="00607230"/>
    <w:rsid w:val="00611B08"/>
    <w:rsid w:val="00613928"/>
    <w:rsid w:val="00613CC1"/>
    <w:rsid w:val="00617099"/>
    <w:rsid w:val="0062515D"/>
    <w:rsid w:val="00625F11"/>
    <w:rsid w:val="006266C0"/>
    <w:rsid w:val="00626CE8"/>
    <w:rsid w:val="00630360"/>
    <w:rsid w:val="006318FB"/>
    <w:rsid w:val="006344D9"/>
    <w:rsid w:val="006400EE"/>
    <w:rsid w:val="00640D9C"/>
    <w:rsid w:val="0064531C"/>
    <w:rsid w:val="006505CB"/>
    <w:rsid w:val="00650ED3"/>
    <w:rsid w:val="00655841"/>
    <w:rsid w:val="00663538"/>
    <w:rsid w:val="00663C98"/>
    <w:rsid w:val="00670452"/>
    <w:rsid w:val="006724EE"/>
    <w:rsid w:val="0067389B"/>
    <w:rsid w:val="0067694E"/>
    <w:rsid w:val="00676969"/>
    <w:rsid w:val="00680AC1"/>
    <w:rsid w:val="00681222"/>
    <w:rsid w:val="00681925"/>
    <w:rsid w:val="0068482A"/>
    <w:rsid w:val="00685127"/>
    <w:rsid w:val="00690F47"/>
    <w:rsid w:val="006917F2"/>
    <w:rsid w:val="00693E48"/>
    <w:rsid w:val="00695C59"/>
    <w:rsid w:val="006A0431"/>
    <w:rsid w:val="006A1831"/>
    <w:rsid w:val="006A1C14"/>
    <w:rsid w:val="006A1E88"/>
    <w:rsid w:val="006A25B6"/>
    <w:rsid w:val="006A2EE4"/>
    <w:rsid w:val="006A6C4D"/>
    <w:rsid w:val="006B0249"/>
    <w:rsid w:val="006B5807"/>
    <w:rsid w:val="006C6725"/>
    <w:rsid w:val="006C6870"/>
    <w:rsid w:val="006D1AF5"/>
    <w:rsid w:val="006D2679"/>
    <w:rsid w:val="006D79EE"/>
    <w:rsid w:val="006E17A7"/>
    <w:rsid w:val="006E3242"/>
    <w:rsid w:val="006E7D69"/>
    <w:rsid w:val="006E7F67"/>
    <w:rsid w:val="006F07CC"/>
    <w:rsid w:val="006F42C0"/>
    <w:rsid w:val="006F51E9"/>
    <w:rsid w:val="00703819"/>
    <w:rsid w:val="007055D4"/>
    <w:rsid w:val="0070584F"/>
    <w:rsid w:val="007067F3"/>
    <w:rsid w:val="00707677"/>
    <w:rsid w:val="00713F7E"/>
    <w:rsid w:val="00714792"/>
    <w:rsid w:val="00715098"/>
    <w:rsid w:val="00715334"/>
    <w:rsid w:val="00720F9A"/>
    <w:rsid w:val="0072166A"/>
    <w:rsid w:val="0072330A"/>
    <w:rsid w:val="00724C48"/>
    <w:rsid w:val="0072622A"/>
    <w:rsid w:val="00730A52"/>
    <w:rsid w:val="007322FD"/>
    <w:rsid w:val="0074005F"/>
    <w:rsid w:val="00747B30"/>
    <w:rsid w:val="007503CD"/>
    <w:rsid w:val="00754C7C"/>
    <w:rsid w:val="00755612"/>
    <w:rsid w:val="0076525E"/>
    <w:rsid w:val="00766EE0"/>
    <w:rsid w:val="007708C2"/>
    <w:rsid w:val="00770E32"/>
    <w:rsid w:val="00775E7B"/>
    <w:rsid w:val="007763EA"/>
    <w:rsid w:val="00777E2D"/>
    <w:rsid w:val="00780348"/>
    <w:rsid w:val="00781C65"/>
    <w:rsid w:val="007825B2"/>
    <w:rsid w:val="00783436"/>
    <w:rsid w:val="0078671C"/>
    <w:rsid w:val="00791BBE"/>
    <w:rsid w:val="007923C5"/>
    <w:rsid w:val="007A20C5"/>
    <w:rsid w:val="007B13BB"/>
    <w:rsid w:val="007B1680"/>
    <w:rsid w:val="007B647C"/>
    <w:rsid w:val="007B7717"/>
    <w:rsid w:val="007C006E"/>
    <w:rsid w:val="007C0AF2"/>
    <w:rsid w:val="007D282F"/>
    <w:rsid w:val="007D37D1"/>
    <w:rsid w:val="007D3DE2"/>
    <w:rsid w:val="007D5D36"/>
    <w:rsid w:val="007D6988"/>
    <w:rsid w:val="007D6EA8"/>
    <w:rsid w:val="007D6EB8"/>
    <w:rsid w:val="007E0A44"/>
    <w:rsid w:val="007E1D7B"/>
    <w:rsid w:val="007E5EAC"/>
    <w:rsid w:val="007E64CB"/>
    <w:rsid w:val="007F2F31"/>
    <w:rsid w:val="007F3AA3"/>
    <w:rsid w:val="007F7981"/>
    <w:rsid w:val="007F7F23"/>
    <w:rsid w:val="00800216"/>
    <w:rsid w:val="008002A7"/>
    <w:rsid w:val="008030B2"/>
    <w:rsid w:val="00804B62"/>
    <w:rsid w:val="00804BA8"/>
    <w:rsid w:val="0080788A"/>
    <w:rsid w:val="00807BE9"/>
    <w:rsid w:val="008105DB"/>
    <w:rsid w:val="00811A28"/>
    <w:rsid w:val="00817B23"/>
    <w:rsid w:val="00820595"/>
    <w:rsid w:val="00821A06"/>
    <w:rsid w:val="00821E26"/>
    <w:rsid w:val="0082727D"/>
    <w:rsid w:val="00830C85"/>
    <w:rsid w:val="00832C6D"/>
    <w:rsid w:val="00834383"/>
    <w:rsid w:val="00834706"/>
    <w:rsid w:val="008432CF"/>
    <w:rsid w:val="008468CC"/>
    <w:rsid w:val="00846CD3"/>
    <w:rsid w:val="0084796D"/>
    <w:rsid w:val="008524C7"/>
    <w:rsid w:val="0085388B"/>
    <w:rsid w:val="00856B37"/>
    <w:rsid w:val="0085717B"/>
    <w:rsid w:val="00857CF8"/>
    <w:rsid w:val="00857E73"/>
    <w:rsid w:val="0086122D"/>
    <w:rsid w:val="008626EC"/>
    <w:rsid w:val="008632D6"/>
    <w:rsid w:val="00863C3D"/>
    <w:rsid w:val="008658CF"/>
    <w:rsid w:val="008664C8"/>
    <w:rsid w:val="0086677E"/>
    <w:rsid w:val="00867B78"/>
    <w:rsid w:val="00872677"/>
    <w:rsid w:val="008776E1"/>
    <w:rsid w:val="0088193C"/>
    <w:rsid w:val="00885433"/>
    <w:rsid w:val="00893C73"/>
    <w:rsid w:val="00897D5E"/>
    <w:rsid w:val="008A1C67"/>
    <w:rsid w:val="008A4C00"/>
    <w:rsid w:val="008A7D6F"/>
    <w:rsid w:val="008C1B51"/>
    <w:rsid w:val="008C1DD3"/>
    <w:rsid w:val="008C2854"/>
    <w:rsid w:val="008C55A0"/>
    <w:rsid w:val="008C644E"/>
    <w:rsid w:val="008C6C65"/>
    <w:rsid w:val="008D07D5"/>
    <w:rsid w:val="008D0BAA"/>
    <w:rsid w:val="008D0C7B"/>
    <w:rsid w:val="008D3594"/>
    <w:rsid w:val="008D4DD0"/>
    <w:rsid w:val="008D6232"/>
    <w:rsid w:val="008E1620"/>
    <w:rsid w:val="008E23FE"/>
    <w:rsid w:val="008E24AE"/>
    <w:rsid w:val="008E57F6"/>
    <w:rsid w:val="008E5ED6"/>
    <w:rsid w:val="008F16A4"/>
    <w:rsid w:val="008F2CE5"/>
    <w:rsid w:val="008F373A"/>
    <w:rsid w:val="008F5EE9"/>
    <w:rsid w:val="008F6E18"/>
    <w:rsid w:val="0090425E"/>
    <w:rsid w:val="00904D7D"/>
    <w:rsid w:val="0091076B"/>
    <w:rsid w:val="0091348D"/>
    <w:rsid w:val="00913715"/>
    <w:rsid w:val="00917ED3"/>
    <w:rsid w:val="00920126"/>
    <w:rsid w:val="00922DE3"/>
    <w:rsid w:val="00922E56"/>
    <w:rsid w:val="00926A1C"/>
    <w:rsid w:val="00932DA6"/>
    <w:rsid w:val="00932F58"/>
    <w:rsid w:val="00933981"/>
    <w:rsid w:val="0094346C"/>
    <w:rsid w:val="009462FA"/>
    <w:rsid w:val="00951C18"/>
    <w:rsid w:val="00953113"/>
    <w:rsid w:val="00954A73"/>
    <w:rsid w:val="00957B50"/>
    <w:rsid w:val="00961956"/>
    <w:rsid w:val="00964F2E"/>
    <w:rsid w:val="009650A0"/>
    <w:rsid w:val="00965635"/>
    <w:rsid w:val="00966AB6"/>
    <w:rsid w:val="00970694"/>
    <w:rsid w:val="0097259B"/>
    <w:rsid w:val="009746E8"/>
    <w:rsid w:val="009752C5"/>
    <w:rsid w:val="00976A4B"/>
    <w:rsid w:val="00980344"/>
    <w:rsid w:val="0098203C"/>
    <w:rsid w:val="00983FAF"/>
    <w:rsid w:val="0098558A"/>
    <w:rsid w:val="0098587A"/>
    <w:rsid w:val="00985DA8"/>
    <w:rsid w:val="009925BC"/>
    <w:rsid w:val="00995DB5"/>
    <w:rsid w:val="0099628B"/>
    <w:rsid w:val="009A1D5D"/>
    <w:rsid w:val="009A1EBE"/>
    <w:rsid w:val="009B5A67"/>
    <w:rsid w:val="009B7382"/>
    <w:rsid w:val="009B7608"/>
    <w:rsid w:val="009C01A3"/>
    <w:rsid w:val="009C113A"/>
    <w:rsid w:val="009C1DF7"/>
    <w:rsid w:val="009C259E"/>
    <w:rsid w:val="009C2F16"/>
    <w:rsid w:val="009C742E"/>
    <w:rsid w:val="009D0802"/>
    <w:rsid w:val="009D09F3"/>
    <w:rsid w:val="009D1FB8"/>
    <w:rsid w:val="009D49DA"/>
    <w:rsid w:val="009D5B09"/>
    <w:rsid w:val="009E04AA"/>
    <w:rsid w:val="009E1B87"/>
    <w:rsid w:val="009E1E9A"/>
    <w:rsid w:val="009E4BFF"/>
    <w:rsid w:val="009E7FC8"/>
    <w:rsid w:val="009F282D"/>
    <w:rsid w:val="009F6C40"/>
    <w:rsid w:val="00A006D4"/>
    <w:rsid w:val="00A03A22"/>
    <w:rsid w:val="00A066F8"/>
    <w:rsid w:val="00A114AB"/>
    <w:rsid w:val="00A13EE6"/>
    <w:rsid w:val="00A14D6B"/>
    <w:rsid w:val="00A17766"/>
    <w:rsid w:val="00A217C4"/>
    <w:rsid w:val="00A21A19"/>
    <w:rsid w:val="00A259FE"/>
    <w:rsid w:val="00A26DE1"/>
    <w:rsid w:val="00A30757"/>
    <w:rsid w:val="00A31774"/>
    <w:rsid w:val="00A31816"/>
    <w:rsid w:val="00A333C9"/>
    <w:rsid w:val="00A34571"/>
    <w:rsid w:val="00A51B20"/>
    <w:rsid w:val="00A576B6"/>
    <w:rsid w:val="00A636FD"/>
    <w:rsid w:val="00A64B7D"/>
    <w:rsid w:val="00A64B99"/>
    <w:rsid w:val="00A66D49"/>
    <w:rsid w:val="00A67A86"/>
    <w:rsid w:val="00A67BE0"/>
    <w:rsid w:val="00A704BF"/>
    <w:rsid w:val="00A73FC8"/>
    <w:rsid w:val="00A82D25"/>
    <w:rsid w:val="00A830C3"/>
    <w:rsid w:val="00A847C7"/>
    <w:rsid w:val="00A87F6D"/>
    <w:rsid w:val="00AA2573"/>
    <w:rsid w:val="00AA3902"/>
    <w:rsid w:val="00AB0D57"/>
    <w:rsid w:val="00AB3538"/>
    <w:rsid w:val="00AB4824"/>
    <w:rsid w:val="00AB556B"/>
    <w:rsid w:val="00AB7B19"/>
    <w:rsid w:val="00AC1253"/>
    <w:rsid w:val="00AC14A7"/>
    <w:rsid w:val="00AC1698"/>
    <w:rsid w:val="00AC4BD7"/>
    <w:rsid w:val="00AC5C39"/>
    <w:rsid w:val="00AC6AF0"/>
    <w:rsid w:val="00AD0022"/>
    <w:rsid w:val="00AD1C37"/>
    <w:rsid w:val="00AD1F3A"/>
    <w:rsid w:val="00AD4ADA"/>
    <w:rsid w:val="00AD626B"/>
    <w:rsid w:val="00AD7A4F"/>
    <w:rsid w:val="00AE3864"/>
    <w:rsid w:val="00AE71FB"/>
    <w:rsid w:val="00AF00F4"/>
    <w:rsid w:val="00AF0180"/>
    <w:rsid w:val="00AF0D98"/>
    <w:rsid w:val="00AF4686"/>
    <w:rsid w:val="00AF514A"/>
    <w:rsid w:val="00AF542F"/>
    <w:rsid w:val="00AF6D76"/>
    <w:rsid w:val="00AF6F06"/>
    <w:rsid w:val="00B00A4C"/>
    <w:rsid w:val="00B13125"/>
    <w:rsid w:val="00B1360C"/>
    <w:rsid w:val="00B138BB"/>
    <w:rsid w:val="00B140C8"/>
    <w:rsid w:val="00B1681F"/>
    <w:rsid w:val="00B21B69"/>
    <w:rsid w:val="00B27F24"/>
    <w:rsid w:val="00B3050F"/>
    <w:rsid w:val="00B31990"/>
    <w:rsid w:val="00B3219F"/>
    <w:rsid w:val="00B3599D"/>
    <w:rsid w:val="00B43F58"/>
    <w:rsid w:val="00B444AC"/>
    <w:rsid w:val="00B44711"/>
    <w:rsid w:val="00B57008"/>
    <w:rsid w:val="00B6127C"/>
    <w:rsid w:val="00B629C8"/>
    <w:rsid w:val="00B643B4"/>
    <w:rsid w:val="00B71623"/>
    <w:rsid w:val="00B71B0C"/>
    <w:rsid w:val="00B75597"/>
    <w:rsid w:val="00B75642"/>
    <w:rsid w:val="00B83CCF"/>
    <w:rsid w:val="00B86C25"/>
    <w:rsid w:val="00B914CE"/>
    <w:rsid w:val="00BA13A7"/>
    <w:rsid w:val="00BA71B7"/>
    <w:rsid w:val="00BB4F35"/>
    <w:rsid w:val="00BB6394"/>
    <w:rsid w:val="00BB6DBC"/>
    <w:rsid w:val="00BC1F60"/>
    <w:rsid w:val="00BC78AB"/>
    <w:rsid w:val="00BC7BDD"/>
    <w:rsid w:val="00BD0696"/>
    <w:rsid w:val="00BD28DD"/>
    <w:rsid w:val="00BD293D"/>
    <w:rsid w:val="00BD2AE8"/>
    <w:rsid w:val="00BD31A1"/>
    <w:rsid w:val="00BD5D79"/>
    <w:rsid w:val="00BE06AB"/>
    <w:rsid w:val="00BE2F39"/>
    <w:rsid w:val="00BE7C26"/>
    <w:rsid w:val="00BF00E0"/>
    <w:rsid w:val="00BF2E12"/>
    <w:rsid w:val="00BF4CF0"/>
    <w:rsid w:val="00BF74EE"/>
    <w:rsid w:val="00BF79F5"/>
    <w:rsid w:val="00BF7AC0"/>
    <w:rsid w:val="00C05041"/>
    <w:rsid w:val="00C0512E"/>
    <w:rsid w:val="00C05605"/>
    <w:rsid w:val="00C05AE2"/>
    <w:rsid w:val="00C075AF"/>
    <w:rsid w:val="00C11A5F"/>
    <w:rsid w:val="00C16116"/>
    <w:rsid w:val="00C36409"/>
    <w:rsid w:val="00C37EA6"/>
    <w:rsid w:val="00C37F38"/>
    <w:rsid w:val="00C4058A"/>
    <w:rsid w:val="00C406D2"/>
    <w:rsid w:val="00C40C21"/>
    <w:rsid w:val="00C4216B"/>
    <w:rsid w:val="00C42195"/>
    <w:rsid w:val="00C51E48"/>
    <w:rsid w:val="00C53B37"/>
    <w:rsid w:val="00C57F7C"/>
    <w:rsid w:val="00C639D8"/>
    <w:rsid w:val="00C65699"/>
    <w:rsid w:val="00C65865"/>
    <w:rsid w:val="00C73551"/>
    <w:rsid w:val="00C7526D"/>
    <w:rsid w:val="00C77029"/>
    <w:rsid w:val="00C8211D"/>
    <w:rsid w:val="00C839EC"/>
    <w:rsid w:val="00C848A9"/>
    <w:rsid w:val="00C86652"/>
    <w:rsid w:val="00C86F5A"/>
    <w:rsid w:val="00C870E7"/>
    <w:rsid w:val="00C87A3C"/>
    <w:rsid w:val="00CA1423"/>
    <w:rsid w:val="00CA3583"/>
    <w:rsid w:val="00CA3F73"/>
    <w:rsid w:val="00CA4D2B"/>
    <w:rsid w:val="00CB32DD"/>
    <w:rsid w:val="00CB46BA"/>
    <w:rsid w:val="00CB72E8"/>
    <w:rsid w:val="00CC1EB4"/>
    <w:rsid w:val="00CD1024"/>
    <w:rsid w:val="00CD15C4"/>
    <w:rsid w:val="00CD6EC8"/>
    <w:rsid w:val="00CD7AA6"/>
    <w:rsid w:val="00CE1E88"/>
    <w:rsid w:val="00CE5F05"/>
    <w:rsid w:val="00CE5F4D"/>
    <w:rsid w:val="00CE5FE9"/>
    <w:rsid w:val="00CF05BB"/>
    <w:rsid w:val="00CF20CA"/>
    <w:rsid w:val="00CF2A8F"/>
    <w:rsid w:val="00CF5081"/>
    <w:rsid w:val="00CF630A"/>
    <w:rsid w:val="00D03E36"/>
    <w:rsid w:val="00D065C4"/>
    <w:rsid w:val="00D1053C"/>
    <w:rsid w:val="00D11654"/>
    <w:rsid w:val="00D137E3"/>
    <w:rsid w:val="00D14821"/>
    <w:rsid w:val="00D17912"/>
    <w:rsid w:val="00D2291C"/>
    <w:rsid w:val="00D238AF"/>
    <w:rsid w:val="00D24169"/>
    <w:rsid w:val="00D2651C"/>
    <w:rsid w:val="00D35EA5"/>
    <w:rsid w:val="00D40BCD"/>
    <w:rsid w:val="00D44F3B"/>
    <w:rsid w:val="00D45378"/>
    <w:rsid w:val="00D465EA"/>
    <w:rsid w:val="00D469C9"/>
    <w:rsid w:val="00D4792E"/>
    <w:rsid w:val="00D51690"/>
    <w:rsid w:val="00D51BFB"/>
    <w:rsid w:val="00D52480"/>
    <w:rsid w:val="00D55F05"/>
    <w:rsid w:val="00D5645F"/>
    <w:rsid w:val="00D57301"/>
    <w:rsid w:val="00D6032B"/>
    <w:rsid w:val="00D60B9C"/>
    <w:rsid w:val="00D61098"/>
    <w:rsid w:val="00D6150D"/>
    <w:rsid w:val="00D615E8"/>
    <w:rsid w:val="00D62671"/>
    <w:rsid w:val="00D7192F"/>
    <w:rsid w:val="00D71C1E"/>
    <w:rsid w:val="00D73F4A"/>
    <w:rsid w:val="00D73F67"/>
    <w:rsid w:val="00D74598"/>
    <w:rsid w:val="00D7695E"/>
    <w:rsid w:val="00D842B9"/>
    <w:rsid w:val="00D86779"/>
    <w:rsid w:val="00D86B64"/>
    <w:rsid w:val="00D90DEA"/>
    <w:rsid w:val="00D9298C"/>
    <w:rsid w:val="00D93C1D"/>
    <w:rsid w:val="00D95265"/>
    <w:rsid w:val="00D965C3"/>
    <w:rsid w:val="00D97CD1"/>
    <w:rsid w:val="00DA46EA"/>
    <w:rsid w:val="00DA7831"/>
    <w:rsid w:val="00DB16DA"/>
    <w:rsid w:val="00DB1D46"/>
    <w:rsid w:val="00DB4FFC"/>
    <w:rsid w:val="00DB5CD5"/>
    <w:rsid w:val="00DB7B28"/>
    <w:rsid w:val="00DC100B"/>
    <w:rsid w:val="00DC1221"/>
    <w:rsid w:val="00DD2C89"/>
    <w:rsid w:val="00DD36F6"/>
    <w:rsid w:val="00DD3B4E"/>
    <w:rsid w:val="00DD4E5A"/>
    <w:rsid w:val="00DD5FBB"/>
    <w:rsid w:val="00DD79C2"/>
    <w:rsid w:val="00DE0BD2"/>
    <w:rsid w:val="00DE225A"/>
    <w:rsid w:val="00DE2414"/>
    <w:rsid w:val="00DE54AF"/>
    <w:rsid w:val="00DE5530"/>
    <w:rsid w:val="00DE75C6"/>
    <w:rsid w:val="00DF26B5"/>
    <w:rsid w:val="00DF5B9E"/>
    <w:rsid w:val="00DF78C2"/>
    <w:rsid w:val="00E00734"/>
    <w:rsid w:val="00E01557"/>
    <w:rsid w:val="00E03B1F"/>
    <w:rsid w:val="00E056A8"/>
    <w:rsid w:val="00E0773A"/>
    <w:rsid w:val="00E07E30"/>
    <w:rsid w:val="00E127B6"/>
    <w:rsid w:val="00E12857"/>
    <w:rsid w:val="00E16FA1"/>
    <w:rsid w:val="00E22B58"/>
    <w:rsid w:val="00E2590D"/>
    <w:rsid w:val="00E26C3D"/>
    <w:rsid w:val="00E344E8"/>
    <w:rsid w:val="00E36A52"/>
    <w:rsid w:val="00E40A28"/>
    <w:rsid w:val="00E40F18"/>
    <w:rsid w:val="00E45A4A"/>
    <w:rsid w:val="00E52569"/>
    <w:rsid w:val="00E60175"/>
    <w:rsid w:val="00E60319"/>
    <w:rsid w:val="00E63530"/>
    <w:rsid w:val="00E657EE"/>
    <w:rsid w:val="00E66883"/>
    <w:rsid w:val="00E66BD1"/>
    <w:rsid w:val="00E72588"/>
    <w:rsid w:val="00E74559"/>
    <w:rsid w:val="00E74BCD"/>
    <w:rsid w:val="00E775DD"/>
    <w:rsid w:val="00E77E16"/>
    <w:rsid w:val="00E807DA"/>
    <w:rsid w:val="00E840EF"/>
    <w:rsid w:val="00E84994"/>
    <w:rsid w:val="00E86901"/>
    <w:rsid w:val="00E870B9"/>
    <w:rsid w:val="00E9399C"/>
    <w:rsid w:val="00EA6624"/>
    <w:rsid w:val="00EB0AA4"/>
    <w:rsid w:val="00EB3345"/>
    <w:rsid w:val="00EB564B"/>
    <w:rsid w:val="00EB59CA"/>
    <w:rsid w:val="00EB7F9B"/>
    <w:rsid w:val="00EC03A7"/>
    <w:rsid w:val="00ED16E1"/>
    <w:rsid w:val="00EE09F1"/>
    <w:rsid w:val="00EE6665"/>
    <w:rsid w:val="00EE7126"/>
    <w:rsid w:val="00EF34B3"/>
    <w:rsid w:val="00EF4143"/>
    <w:rsid w:val="00EF58E3"/>
    <w:rsid w:val="00F071C3"/>
    <w:rsid w:val="00F10FDD"/>
    <w:rsid w:val="00F11718"/>
    <w:rsid w:val="00F13289"/>
    <w:rsid w:val="00F15516"/>
    <w:rsid w:val="00F16FDD"/>
    <w:rsid w:val="00F1731C"/>
    <w:rsid w:val="00F17736"/>
    <w:rsid w:val="00F20315"/>
    <w:rsid w:val="00F231E6"/>
    <w:rsid w:val="00F23C5B"/>
    <w:rsid w:val="00F24498"/>
    <w:rsid w:val="00F27AE7"/>
    <w:rsid w:val="00F30633"/>
    <w:rsid w:val="00F317B6"/>
    <w:rsid w:val="00F3198C"/>
    <w:rsid w:val="00F31ABF"/>
    <w:rsid w:val="00F31AE6"/>
    <w:rsid w:val="00F31F0E"/>
    <w:rsid w:val="00F32D11"/>
    <w:rsid w:val="00F356BD"/>
    <w:rsid w:val="00F44106"/>
    <w:rsid w:val="00F469EA"/>
    <w:rsid w:val="00F509ED"/>
    <w:rsid w:val="00F5207E"/>
    <w:rsid w:val="00F52B76"/>
    <w:rsid w:val="00F53F45"/>
    <w:rsid w:val="00F5759B"/>
    <w:rsid w:val="00F57DD5"/>
    <w:rsid w:val="00F62581"/>
    <w:rsid w:val="00F63E6A"/>
    <w:rsid w:val="00F7147D"/>
    <w:rsid w:val="00F72459"/>
    <w:rsid w:val="00F730F3"/>
    <w:rsid w:val="00F75334"/>
    <w:rsid w:val="00F901DF"/>
    <w:rsid w:val="00F90268"/>
    <w:rsid w:val="00F903C7"/>
    <w:rsid w:val="00F92139"/>
    <w:rsid w:val="00F92317"/>
    <w:rsid w:val="00F92580"/>
    <w:rsid w:val="00F93DB1"/>
    <w:rsid w:val="00F94D4B"/>
    <w:rsid w:val="00F97F1D"/>
    <w:rsid w:val="00FA2243"/>
    <w:rsid w:val="00FA3473"/>
    <w:rsid w:val="00FB3219"/>
    <w:rsid w:val="00FB53D7"/>
    <w:rsid w:val="00FB5F3F"/>
    <w:rsid w:val="00FB6819"/>
    <w:rsid w:val="00FB6FE6"/>
    <w:rsid w:val="00FB72B0"/>
    <w:rsid w:val="00FC0D60"/>
    <w:rsid w:val="00FC3C60"/>
    <w:rsid w:val="00FC4DF3"/>
    <w:rsid w:val="00FC7F34"/>
    <w:rsid w:val="00FD4B0C"/>
    <w:rsid w:val="00FD6454"/>
    <w:rsid w:val="00FD7937"/>
    <w:rsid w:val="00FE0117"/>
    <w:rsid w:val="00FE0149"/>
    <w:rsid w:val="00FE057F"/>
    <w:rsid w:val="00FE2272"/>
    <w:rsid w:val="00FE322F"/>
    <w:rsid w:val="00FE3A44"/>
    <w:rsid w:val="00FE592B"/>
    <w:rsid w:val="00FE7D65"/>
    <w:rsid w:val="00FF07D3"/>
    <w:rsid w:val="00FF1928"/>
    <w:rsid w:val="00FF44EA"/>
    <w:rsid w:val="00FF597F"/>
    <w:rsid w:val="00FF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9FB8D"/>
  <w15:docId w15:val="{1BB6205A-2ABD-4CE8-8F2F-2AA1DC6A9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1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0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40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0C8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0C8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B140C8"/>
    <w:pPr>
      <w:spacing w:line="240" w:lineRule="auto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140C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140C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90F4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F4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F0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D98"/>
  </w:style>
  <w:style w:type="paragraph" w:styleId="Footer">
    <w:name w:val="footer"/>
    <w:basedOn w:val="Normal"/>
    <w:link w:val="FooterChar"/>
    <w:uiPriority w:val="99"/>
    <w:unhideWhenUsed/>
    <w:rsid w:val="00AF0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D98"/>
  </w:style>
  <w:style w:type="character" w:styleId="FollowedHyperlink">
    <w:name w:val="FollowedHyperlink"/>
    <w:basedOn w:val="DefaultParagraphFont"/>
    <w:uiPriority w:val="99"/>
    <w:semiHidden/>
    <w:unhideWhenUsed/>
    <w:rsid w:val="00CE1E88"/>
    <w:rPr>
      <w:color w:val="954F72"/>
      <w:u w:val="single"/>
    </w:rPr>
  </w:style>
  <w:style w:type="paragraph" w:customStyle="1" w:styleId="msonormal0">
    <w:name w:val="msonormal"/>
    <w:basedOn w:val="Normal"/>
    <w:rsid w:val="00CE1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8">
    <w:name w:val="xl68"/>
    <w:basedOn w:val="Normal"/>
    <w:rsid w:val="00CE1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9">
    <w:name w:val="xl69"/>
    <w:basedOn w:val="Normal"/>
    <w:rsid w:val="00CE1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0">
    <w:name w:val="xl70"/>
    <w:basedOn w:val="Normal"/>
    <w:rsid w:val="00CE1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2">
    <w:name w:val="xl72"/>
    <w:basedOn w:val="Normal"/>
    <w:rsid w:val="00CE1E8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nl-BE" w:eastAsia="nl-BE"/>
    </w:rPr>
  </w:style>
  <w:style w:type="paragraph" w:customStyle="1" w:styleId="xl73">
    <w:name w:val="xl73"/>
    <w:basedOn w:val="Normal"/>
    <w:rsid w:val="00CE1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4">
    <w:name w:val="xl74"/>
    <w:basedOn w:val="Normal"/>
    <w:rsid w:val="00CE1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5">
    <w:name w:val="xl75"/>
    <w:basedOn w:val="Normal"/>
    <w:rsid w:val="00CE1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6">
    <w:name w:val="xl76"/>
    <w:basedOn w:val="Normal"/>
    <w:rsid w:val="00CE1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8">
    <w:name w:val="xl78"/>
    <w:basedOn w:val="Normal"/>
    <w:rsid w:val="00CE1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9">
    <w:name w:val="xl79"/>
    <w:basedOn w:val="Normal"/>
    <w:rsid w:val="00CE1E8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0">
    <w:name w:val="xl80"/>
    <w:basedOn w:val="Normal"/>
    <w:rsid w:val="00CE1E8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1">
    <w:name w:val="xl81"/>
    <w:basedOn w:val="Normal"/>
    <w:rsid w:val="00CE1E8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2">
    <w:name w:val="xl82"/>
    <w:basedOn w:val="Normal"/>
    <w:rsid w:val="00CE1E8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6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_Reference.xsl" StyleName="IEEE - Reference Order"/>
</file>

<file path=customXml/itemProps1.xml><?xml version="1.0" encoding="utf-8"?>
<ds:datastoreItem xmlns:ds="http://schemas.openxmlformats.org/officeDocument/2006/customXml" ds:itemID="{3AC5EEEB-9593-45FE-AFEE-4FB37250B1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62</TotalTime>
  <Pages>2</Pages>
  <Words>513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Pisica</dc:creator>
  <cp:keywords/>
  <dc:description/>
  <cp:lastModifiedBy>Dana Pisica</cp:lastModifiedBy>
  <cp:revision>278</cp:revision>
  <dcterms:created xsi:type="dcterms:W3CDTF">2022-08-05T17:18:00Z</dcterms:created>
  <dcterms:modified xsi:type="dcterms:W3CDTF">2023-11-02T23:03:00Z</dcterms:modified>
</cp:coreProperties>
</file>